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977C1C" w14:textId="77777777" w:rsidR="00D054E0" w:rsidRDefault="001D3CA9" w:rsidP="004753E3">
      <w:r>
        <w:t>Supplemental Figure 1. Cumulative Incidence of Long-term Clinical Outcomes following Prostate Cancer Diagnosis by Race/Ethnicity in</w:t>
      </w:r>
      <w:r w:rsidR="00D054E0">
        <w:t xml:space="preserve"> </w:t>
      </w:r>
      <w:r>
        <w:t>Low</w:t>
      </w:r>
      <w:r w:rsidR="0066304F">
        <w:t>-</w:t>
      </w:r>
      <w:r w:rsidR="009016BA">
        <w:t>R</w:t>
      </w:r>
      <w:r>
        <w:t xml:space="preserve">isk </w:t>
      </w:r>
      <w:r w:rsidR="009016BA">
        <w:t>P</w:t>
      </w:r>
      <w:r>
        <w:t>atients</w:t>
      </w:r>
      <w:r w:rsidR="00356842">
        <w:rPr>
          <w:noProof/>
        </w:rPr>
        <w:drawing>
          <wp:inline distT="0" distB="0" distL="0" distR="0" wp14:anchorId="1439F4DC" wp14:editId="01F7E466">
            <wp:extent cx="4264182" cy="3416212"/>
            <wp:effectExtent l="0" t="0" r="317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608" cy="3420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13C8">
        <w:rPr>
          <w:noProof/>
        </w:rPr>
        <w:drawing>
          <wp:inline distT="0" distB="0" distL="0" distR="0" wp14:anchorId="09BA798A" wp14:editId="321627C7">
            <wp:extent cx="4508626" cy="3483492"/>
            <wp:effectExtent l="0" t="0" r="635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714" cy="348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56842">
        <w:rPr>
          <w:noProof/>
        </w:rPr>
        <w:drawing>
          <wp:inline distT="0" distB="0" distL="0" distR="0" wp14:anchorId="717070EC" wp14:editId="27B652D2">
            <wp:extent cx="4264182" cy="2919838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702" cy="293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56842">
        <w:rPr>
          <w:noProof/>
        </w:rPr>
        <w:drawing>
          <wp:inline distT="0" distB="0" distL="0" distR="0" wp14:anchorId="21100A39" wp14:editId="36771B67">
            <wp:extent cx="4399984" cy="2838174"/>
            <wp:effectExtent l="0" t="0" r="63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504" cy="2892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37809D" w14:textId="7ECE54C8" w:rsidR="004753E3" w:rsidRPr="003F13C8" w:rsidRDefault="0066304F" w:rsidP="004753E3">
      <w:r>
        <w:lastRenderedPageBreak/>
        <w:t xml:space="preserve">Supplemental Figure </w:t>
      </w:r>
      <w:r>
        <w:t>2</w:t>
      </w:r>
      <w:r>
        <w:t>. Cumulative Incidence of Long-term Clinical Outcomes following Prostate Cancer Diagnosis by Race/Ethnicity in</w:t>
      </w:r>
      <w:r w:rsidR="004753E3">
        <w:t xml:space="preserve"> </w:t>
      </w:r>
      <w:r w:rsidR="004753E3">
        <w:t>Intermediate</w:t>
      </w:r>
      <w:r w:rsidR="004753E3">
        <w:t>-Risk Patients</w:t>
      </w:r>
    </w:p>
    <w:p w14:paraId="15637228" w14:textId="4A518A67" w:rsidR="007E1165" w:rsidRPr="003F13C8" w:rsidRDefault="0066304F" w:rsidP="004753E3">
      <w:r>
        <w:rPr>
          <w:noProof/>
        </w:rPr>
        <w:drawing>
          <wp:inline distT="0" distB="0" distL="0" distR="0" wp14:anchorId="5784141D" wp14:editId="76A42460">
            <wp:extent cx="4465674" cy="3193411"/>
            <wp:effectExtent l="0" t="0" r="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2191" cy="3205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EBFBA89" wp14:editId="3FDA5CA9">
            <wp:extent cx="4231759" cy="3181009"/>
            <wp:effectExtent l="0" t="0" r="0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8908" cy="32540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1165">
        <w:rPr>
          <w:noProof/>
        </w:rPr>
        <w:drawing>
          <wp:inline distT="0" distB="0" distL="0" distR="0" wp14:anchorId="17EFD2FB" wp14:editId="61C421F9">
            <wp:extent cx="4535786" cy="3045947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364" cy="3066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E1165">
        <w:rPr>
          <w:noProof/>
        </w:rPr>
        <w:drawing>
          <wp:inline distT="0" distB="0" distL="0" distR="0" wp14:anchorId="76387A87" wp14:editId="4C228E62">
            <wp:extent cx="4322175" cy="3041015"/>
            <wp:effectExtent l="0" t="0" r="2540" b="698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181" cy="308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9E1C9" w14:textId="77777777" w:rsidR="00D054E0" w:rsidRDefault="00D054E0" w:rsidP="007E1165"/>
    <w:p w14:paraId="794ED619" w14:textId="1DB4771A" w:rsidR="007E1165" w:rsidRDefault="007E1165" w:rsidP="007E1165">
      <w:r>
        <w:lastRenderedPageBreak/>
        <w:t xml:space="preserve">Supplemental Figure </w:t>
      </w:r>
      <w:r>
        <w:t>3</w:t>
      </w:r>
      <w:r>
        <w:t xml:space="preserve">. Cumulative Incidence of Long-term Clinical Outcomes following Prostate Cancer Diagnosis by Race/Ethnicity in </w:t>
      </w:r>
      <w:r>
        <w:t>High</w:t>
      </w:r>
      <w:r>
        <w:t>-Risk Patients</w:t>
      </w:r>
    </w:p>
    <w:p w14:paraId="1ABF620B" w14:textId="46F0B73D" w:rsidR="007E1165" w:rsidRDefault="007E1165" w:rsidP="007E1165">
      <w:pPr>
        <w:jc w:val="center"/>
      </w:pPr>
      <w:r>
        <w:rPr>
          <w:noProof/>
        </w:rPr>
        <w:drawing>
          <wp:inline distT="0" distB="0" distL="0" distR="0" wp14:anchorId="61E3B2CF" wp14:editId="65A13F94">
            <wp:extent cx="4381500" cy="290003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9334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7429A1E" wp14:editId="59A1F298">
            <wp:extent cx="4332913" cy="293971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269" cy="2960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28986" w14:textId="6B8143A7" w:rsidR="0066304F" w:rsidRDefault="007E1165" w:rsidP="007E1165">
      <w:pPr>
        <w:jc w:val="center"/>
      </w:pPr>
      <w:r>
        <w:rPr>
          <w:noProof/>
        </w:rPr>
        <w:drawing>
          <wp:inline distT="0" distB="0" distL="0" distR="0" wp14:anchorId="1637192C" wp14:editId="240EF03E">
            <wp:extent cx="4399984" cy="3046095"/>
            <wp:effectExtent l="0" t="0" r="635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658" cy="3071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r>
        <w:rPr>
          <w:noProof/>
        </w:rPr>
        <w:drawing>
          <wp:inline distT="0" distB="0" distL="0" distR="0" wp14:anchorId="76345785" wp14:editId="23DC1F34">
            <wp:extent cx="4351313" cy="3050482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7986" cy="30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66304F" w:rsidSect="0035684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CA9"/>
    <w:rsid w:val="0001445D"/>
    <w:rsid w:val="001D3CA9"/>
    <w:rsid w:val="002116D4"/>
    <w:rsid w:val="00337CF5"/>
    <w:rsid w:val="00356842"/>
    <w:rsid w:val="003F13C8"/>
    <w:rsid w:val="004753E3"/>
    <w:rsid w:val="00556358"/>
    <w:rsid w:val="00606D2E"/>
    <w:rsid w:val="0066304F"/>
    <w:rsid w:val="00713244"/>
    <w:rsid w:val="007E1165"/>
    <w:rsid w:val="009016BA"/>
    <w:rsid w:val="00A31991"/>
    <w:rsid w:val="00D0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6E963"/>
  <w15:chartTrackingRefBased/>
  <w15:docId w15:val="{74CF6F9C-B61A-4DB7-9A9F-DB01AF0D0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6CBE72-8C34-41D2-B8EC-D30D71ABF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L. Cannavale</dc:creator>
  <cp:keywords/>
  <dc:description/>
  <cp:lastModifiedBy>Kimberly L. Cannavale</cp:lastModifiedBy>
  <cp:revision>2</cp:revision>
  <dcterms:created xsi:type="dcterms:W3CDTF">2020-04-23T23:39:00Z</dcterms:created>
  <dcterms:modified xsi:type="dcterms:W3CDTF">2020-04-23T23:39:00Z</dcterms:modified>
</cp:coreProperties>
</file>